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A73C36" w14:textId="77777777" w:rsidR="00CC73A0" w:rsidRPr="00CB44EA" w:rsidRDefault="0041714E">
      <w:pPr>
        <w:rPr>
          <w:rFonts w:ascii="Times New Roman" w:hAnsi="Times New Roman" w:cs="Times New Roman"/>
          <w:lang w:val="en-US"/>
        </w:rPr>
      </w:pPr>
      <w:r w:rsidRPr="00CB44EA">
        <w:rPr>
          <w:rFonts w:ascii="Times New Roman" w:hAnsi="Times New Roman" w:cs="Times New Roman"/>
          <w:b/>
          <w:bCs/>
          <w:lang w:val="en-US"/>
        </w:rPr>
        <w:t>Table S1</w:t>
      </w:r>
      <w:r w:rsidRPr="00CB44EA">
        <w:rPr>
          <w:rFonts w:ascii="Times New Roman" w:hAnsi="Times New Roman" w:cs="Times New Roman"/>
          <w:lang w:val="en-US"/>
        </w:rPr>
        <w:t xml:space="preserve">. Characteristics </w:t>
      </w:r>
      <w:r w:rsidR="006E61D0" w:rsidRPr="00CB44EA">
        <w:rPr>
          <w:rFonts w:ascii="Times New Roman" w:hAnsi="Times New Roman" w:cs="Times New Roman"/>
          <w:lang w:val="en-US"/>
        </w:rPr>
        <w:t xml:space="preserve">of the Illumina </w:t>
      </w:r>
      <w:proofErr w:type="spellStart"/>
      <w:r w:rsidR="006E61D0" w:rsidRPr="00CB44EA">
        <w:rPr>
          <w:rFonts w:ascii="Times New Roman" w:hAnsi="Times New Roman" w:cs="Times New Roman"/>
          <w:lang w:val="en-US"/>
        </w:rPr>
        <w:t>miSeq</w:t>
      </w:r>
      <w:proofErr w:type="spellEnd"/>
      <w:r w:rsidR="006E61D0" w:rsidRPr="00CB44EA">
        <w:rPr>
          <w:rFonts w:ascii="Times New Roman" w:hAnsi="Times New Roman" w:cs="Times New Roman"/>
          <w:lang w:val="en-US"/>
        </w:rPr>
        <w:t xml:space="preserve"> sequencing data of the 12 rhizospheric samples. Values in each column represent the number of reads after each successive step of quality-filtering. The last column (</w:t>
      </w:r>
      <w:r w:rsidR="00D80A7C" w:rsidRPr="00CB44EA">
        <w:rPr>
          <w:rFonts w:ascii="Times New Roman" w:hAnsi="Times New Roman" w:cs="Times New Roman"/>
          <w:lang w:val="en-US"/>
        </w:rPr>
        <w:t>Classified</w:t>
      </w:r>
      <w:r w:rsidR="006E61D0" w:rsidRPr="00CB44EA">
        <w:rPr>
          <w:rFonts w:ascii="Times New Roman" w:hAnsi="Times New Roman" w:cs="Times New Roman"/>
          <w:lang w:val="en-US"/>
        </w:rPr>
        <w:t xml:space="preserve">) correspond to the number of reads </w:t>
      </w:r>
      <w:r w:rsidR="00D80A7C" w:rsidRPr="00CB44EA">
        <w:rPr>
          <w:rFonts w:ascii="Times New Roman" w:hAnsi="Times New Roman" w:cs="Times New Roman"/>
          <w:lang w:val="en-US"/>
        </w:rPr>
        <w:t xml:space="preserve">left after assigning </w:t>
      </w:r>
      <w:r w:rsidR="002F3DAE">
        <w:rPr>
          <w:rFonts w:ascii="Times New Roman" w:hAnsi="Times New Roman" w:cs="Times New Roman"/>
          <w:lang w:val="en-US"/>
        </w:rPr>
        <w:t>ASV</w:t>
      </w:r>
      <w:bookmarkStart w:id="0" w:name="_GoBack"/>
      <w:bookmarkEnd w:id="0"/>
      <w:r w:rsidR="00BB3099" w:rsidRPr="00CB44EA">
        <w:rPr>
          <w:rFonts w:ascii="Times New Roman" w:hAnsi="Times New Roman" w:cs="Times New Roman"/>
          <w:lang w:val="en-US"/>
        </w:rPr>
        <w:t>,</w:t>
      </w:r>
      <w:r w:rsidR="00D80A7C" w:rsidRPr="00CB44EA">
        <w:rPr>
          <w:rFonts w:ascii="Times New Roman" w:hAnsi="Times New Roman" w:cs="Times New Roman"/>
          <w:lang w:val="en-US"/>
        </w:rPr>
        <w:t xml:space="preserve"> removing low abundance</w:t>
      </w:r>
      <w:r w:rsidR="00BB3099" w:rsidRPr="00CB44EA">
        <w:rPr>
          <w:rFonts w:ascii="Times New Roman" w:hAnsi="Times New Roman" w:cs="Times New Roman"/>
          <w:lang w:val="en-US"/>
        </w:rPr>
        <w:t xml:space="preserve"> (&lt;0.005%)</w:t>
      </w:r>
      <w:r w:rsidR="008B2095" w:rsidRPr="00CB44EA">
        <w:rPr>
          <w:rFonts w:ascii="Times New Roman" w:hAnsi="Times New Roman" w:cs="Times New Roman"/>
          <w:lang w:val="en-US"/>
        </w:rPr>
        <w:t>,</w:t>
      </w:r>
      <w:r w:rsidR="00BB3099" w:rsidRPr="00CB44EA">
        <w:rPr>
          <w:rFonts w:ascii="Times New Roman" w:hAnsi="Times New Roman" w:cs="Times New Roman"/>
          <w:lang w:val="en-US"/>
        </w:rPr>
        <w:t xml:space="preserve"> and plastid sequences.</w:t>
      </w:r>
    </w:p>
    <w:p w14:paraId="3FBDAF98" w14:textId="77777777" w:rsidR="0041714E" w:rsidRPr="00CB44EA" w:rsidRDefault="0041714E">
      <w:pPr>
        <w:rPr>
          <w:rFonts w:ascii="Times New Roman" w:hAnsi="Times New Roman" w:cs="Times New Roman"/>
          <w:lang w:val="en-US"/>
        </w:rPr>
      </w:pPr>
      <w:r w:rsidRPr="00CB44EA">
        <w:rPr>
          <w:rFonts w:ascii="Times New Roman" w:hAnsi="Times New Roman" w:cs="Times New Roman"/>
          <w:lang w:val="en-US"/>
        </w:rPr>
        <w:tab/>
      </w:r>
    </w:p>
    <w:tbl>
      <w:tblPr>
        <w:tblW w:w="88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068"/>
        <w:gridCol w:w="1200"/>
        <w:gridCol w:w="1068"/>
        <w:gridCol w:w="1134"/>
        <w:gridCol w:w="1134"/>
        <w:gridCol w:w="959"/>
        <w:gridCol w:w="1134"/>
      </w:tblGrid>
      <w:tr w:rsidR="00871CD2" w:rsidRPr="00CB44EA" w14:paraId="55318ADA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63B19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Sample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628F6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Raw read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6160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Filtered reads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6AF5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enoised R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5ECA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Denoised R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3BC19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Merge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23DC3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No chimeri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49269" w14:textId="77777777" w:rsidR="00871CD2" w:rsidRPr="00CB44EA" w:rsidRDefault="00D80A7C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MX"/>
              </w:rPr>
              <w:t>Classified</w:t>
            </w:r>
          </w:p>
        </w:tc>
      </w:tr>
      <w:tr w:rsidR="00871CD2" w:rsidRPr="00CB44EA" w14:paraId="370BD4A8" w14:textId="77777777" w:rsidTr="00871C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BCB0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pC-1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909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27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257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875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115F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2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6DB0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4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BC4D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17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1C94C3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0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DEEC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970</w:t>
            </w:r>
          </w:p>
        </w:tc>
      </w:tr>
      <w:tr w:rsidR="00871CD2" w:rsidRPr="00CB44EA" w14:paraId="5DDDC0E1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176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pC-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D34E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9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1F58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1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3BCE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F03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939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97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0559D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5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53EF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843</w:t>
            </w:r>
          </w:p>
        </w:tc>
      </w:tr>
      <w:tr w:rsidR="00871CD2" w:rsidRPr="00CB44EA" w14:paraId="61AC2415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5567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pC-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05D8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98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F680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3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6DD5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2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5C57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3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7F40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93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E87A6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DD7F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837</w:t>
            </w:r>
          </w:p>
        </w:tc>
      </w:tr>
      <w:tr w:rsidR="00871CD2" w:rsidRPr="00CB44EA" w14:paraId="73F44501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1664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pW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CF38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98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FD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79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4DB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2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B0E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5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4C73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61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0B4FE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C2641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624</w:t>
            </w:r>
          </w:p>
        </w:tc>
      </w:tr>
      <w:tr w:rsidR="00871CD2" w:rsidRPr="00CB44EA" w14:paraId="4F0C518A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3CCF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pW-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BE5F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4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0F0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30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D16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A10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0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5545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28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EEA7E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C6FA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8501</w:t>
            </w:r>
          </w:p>
        </w:tc>
      </w:tr>
      <w:tr w:rsidR="00871CD2" w:rsidRPr="00CB44EA" w14:paraId="420A7E43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0A8E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EpW-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0E3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7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D9E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43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C6DD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8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74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E095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9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A710B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FA6AF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299</w:t>
            </w:r>
          </w:p>
        </w:tc>
      </w:tr>
      <w:tr w:rsidR="00871CD2" w:rsidRPr="00CB44EA" w14:paraId="6B1B6F40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9F64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pC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8B0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4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90BC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37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616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7B1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F0D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1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FC197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2B020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796</w:t>
            </w:r>
          </w:p>
        </w:tc>
      </w:tr>
      <w:tr w:rsidR="00871CD2" w:rsidRPr="00CB44EA" w14:paraId="009D2337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C9DD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pC-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CE1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1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578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26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7D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64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DA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92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55E0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7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14AC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0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F0E1B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370</w:t>
            </w:r>
          </w:p>
        </w:tc>
      </w:tr>
      <w:tr w:rsidR="00871CD2" w:rsidRPr="00CB44EA" w14:paraId="10C608F1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9CC5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pC-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F65B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50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64B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0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4A67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3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29E8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96F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35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6CBA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003E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511</w:t>
            </w:r>
          </w:p>
        </w:tc>
      </w:tr>
      <w:tr w:rsidR="00871CD2" w:rsidRPr="00CB44EA" w14:paraId="0966F486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C4CB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pW-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5EE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8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EF35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95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093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5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4358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7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6CCC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381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B92F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D0934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0652</w:t>
            </w:r>
          </w:p>
        </w:tc>
      </w:tr>
      <w:tr w:rsidR="00871CD2" w:rsidRPr="00CB44EA" w14:paraId="06118186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69FB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pW-2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AFF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618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0174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041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28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131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4DA7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254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E1BF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6664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vAlign w:val="bottom"/>
          </w:tcPr>
          <w:p w14:paraId="6AD353AC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6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DCDEB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213</w:t>
            </w:r>
          </w:p>
        </w:tc>
      </w:tr>
      <w:tr w:rsidR="00871CD2" w:rsidRPr="00CB44EA" w14:paraId="6DF839E5" w14:textId="77777777" w:rsidTr="00871C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29A4A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NpW-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5F3F5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CC723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33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047FC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83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63FDA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08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C559B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740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ECD2C2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8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E1FD7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4036</w:t>
            </w:r>
          </w:p>
        </w:tc>
      </w:tr>
      <w:tr w:rsidR="00871CD2" w:rsidRPr="00CB44EA" w14:paraId="4C0D7491" w14:textId="77777777" w:rsidTr="00871CD2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F3C6" w14:textId="77777777" w:rsidR="00871CD2" w:rsidRPr="00CB44EA" w:rsidRDefault="00871CD2" w:rsidP="00871C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TOTAL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D29E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5246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A926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41935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0806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706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9343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3943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5D51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47998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F59617" w14:textId="77777777" w:rsidR="00871CD2" w:rsidRPr="00CB44EA" w:rsidRDefault="00871CD2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2131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BA389" w14:textId="77777777" w:rsidR="00871CD2" w:rsidRPr="00CB44EA" w:rsidRDefault="00137049" w:rsidP="00871CD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MX"/>
              </w:rPr>
            </w:pPr>
            <w:r w:rsidRPr="00CB44EA">
              <w:rPr>
                <w:rFonts w:ascii="Times New Roman" w:eastAsia="Times New Roman" w:hAnsi="Times New Roman" w:cs="Times New Roman"/>
                <w:color w:val="000000"/>
                <w:lang w:eastAsia="es-MX"/>
              </w:rPr>
              <w:t>198652</w:t>
            </w:r>
          </w:p>
        </w:tc>
      </w:tr>
    </w:tbl>
    <w:p w14:paraId="3B3DC88D" w14:textId="77777777" w:rsidR="0041714E" w:rsidRPr="00CB44EA" w:rsidRDefault="0041714E">
      <w:pPr>
        <w:rPr>
          <w:rFonts w:ascii="Times New Roman" w:hAnsi="Times New Roman" w:cs="Times New Roman"/>
        </w:rPr>
      </w:pPr>
    </w:p>
    <w:sectPr w:rsidR="0041714E" w:rsidRPr="00CB44E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14E"/>
    <w:rsid w:val="00137049"/>
    <w:rsid w:val="002F3DAE"/>
    <w:rsid w:val="0041714E"/>
    <w:rsid w:val="005C09E0"/>
    <w:rsid w:val="006C3B12"/>
    <w:rsid w:val="006E61D0"/>
    <w:rsid w:val="006E67E4"/>
    <w:rsid w:val="00871CD2"/>
    <w:rsid w:val="008B2095"/>
    <w:rsid w:val="00A40D16"/>
    <w:rsid w:val="00B7234F"/>
    <w:rsid w:val="00BB3099"/>
    <w:rsid w:val="00C96D08"/>
    <w:rsid w:val="00CB44EA"/>
    <w:rsid w:val="00CC73A0"/>
    <w:rsid w:val="00D80A7C"/>
    <w:rsid w:val="00D942BB"/>
    <w:rsid w:val="00F87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00192"/>
  <w15:chartTrackingRefBased/>
  <w15:docId w15:val="{282A3BC3-CE76-4DA9-B9AD-A5B86EBD6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24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10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Ramirez</dc:creator>
  <cp:keywords/>
  <dc:description/>
  <cp:lastModifiedBy>Usuario de Microsoft Office</cp:lastModifiedBy>
  <cp:revision>2</cp:revision>
  <dcterms:created xsi:type="dcterms:W3CDTF">2020-05-25T17:59:00Z</dcterms:created>
  <dcterms:modified xsi:type="dcterms:W3CDTF">2020-05-25T17:59:00Z</dcterms:modified>
</cp:coreProperties>
</file>